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12A2" w:rsidRDefault="00CD12A2">
      <w:r>
        <w:t>Description of Additional Supplementary Files</w:t>
      </w:r>
    </w:p>
    <w:p w:rsidR="00671EB6" w:rsidRDefault="00CD12A2">
      <w:r>
        <w:t>Supplementary Dataset:</w:t>
      </w:r>
      <w:bookmarkStart w:id="0" w:name="_GoBack"/>
      <w:bookmarkEnd w:id="0"/>
      <w:r>
        <w:t xml:space="preserve"> </w:t>
      </w:r>
      <w:r>
        <w:t>Coordinates and energi</w:t>
      </w:r>
      <w:r>
        <w:t>es of the calculated molecules.</w:t>
      </w:r>
    </w:p>
    <w:sectPr w:rsidR="00671E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12A2"/>
    <w:rsid w:val="00671EB6"/>
    <w:rsid w:val="00CD1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 Taylor</dc:creator>
  <cp:lastModifiedBy>Kat Taylor</cp:lastModifiedBy>
  <cp:revision>1</cp:revision>
  <dcterms:created xsi:type="dcterms:W3CDTF">2018-10-29T16:06:00Z</dcterms:created>
  <dcterms:modified xsi:type="dcterms:W3CDTF">2018-10-29T16:07:00Z</dcterms:modified>
</cp:coreProperties>
</file>